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50E83" w14:textId="712F0983" w:rsidR="00564969" w:rsidRPr="00564969" w:rsidRDefault="00564969">
      <w:pPr>
        <w:rPr>
          <w:b/>
          <w:bCs/>
        </w:rPr>
      </w:pPr>
      <w:r w:rsidRPr="00564969">
        <w:rPr>
          <w:b/>
          <w:bCs/>
        </w:rPr>
        <w:t xml:space="preserve">Supplementary Material </w:t>
      </w:r>
      <w:r w:rsidR="003E7CFA">
        <w:rPr>
          <w:b/>
          <w:bCs/>
        </w:rPr>
        <w:t>3</w:t>
      </w:r>
      <w:r w:rsidRPr="00564969">
        <w:rPr>
          <w:b/>
          <w:bCs/>
        </w:rPr>
        <w:t xml:space="preserve">: Pre-specified feasibility criteria </w:t>
      </w:r>
    </w:p>
    <w:p w14:paraId="7D9BABD4" w14:textId="77777777" w:rsidR="00564969" w:rsidRDefault="00564969"/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8"/>
        <w:gridCol w:w="2274"/>
        <w:gridCol w:w="2274"/>
        <w:gridCol w:w="2274"/>
      </w:tblGrid>
      <w:tr w:rsidR="00564969" w:rsidRPr="00ED0E05" w14:paraId="3517E619" w14:textId="77777777" w:rsidTr="00564969">
        <w:trPr>
          <w:trHeight w:val="248"/>
        </w:trPr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4445EF4" w14:textId="77777777" w:rsidR="00564969" w:rsidRPr="00ED0E05" w:rsidRDefault="00564969" w:rsidP="00585E1D">
            <w:r w:rsidRPr="00ED0E05">
              <w:rPr>
                <w:b/>
                <w:bCs/>
              </w:rPr>
              <w:t>Indicator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DFBAE14" w14:textId="77777777" w:rsidR="00564969" w:rsidRPr="00ED0E05" w:rsidRDefault="00564969" w:rsidP="00585E1D">
            <w:r w:rsidRPr="00ED0E05">
              <w:rPr>
                <w:b/>
                <w:bCs/>
              </w:rPr>
              <w:t>RED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B51FD46" w14:textId="77777777" w:rsidR="00564969" w:rsidRPr="00ED0E05" w:rsidRDefault="00564969" w:rsidP="00585E1D">
            <w:r w:rsidRPr="00ED0E05">
              <w:rPr>
                <w:b/>
                <w:bCs/>
              </w:rPr>
              <w:t>AMBER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36E2F44" w14:textId="77777777" w:rsidR="00564969" w:rsidRPr="00ED0E05" w:rsidRDefault="00564969" w:rsidP="00585E1D">
            <w:r w:rsidRPr="00ED0E05">
              <w:rPr>
                <w:b/>
                <w:bCs/>
              </w:rPr>
              <w:t>GREEN</w:t>
            </w:r>
          </w:p>
        </w:tc>
      </w:tr>
      <w:tr w:rsidR="00564969" w:rsidRPr="00ED0E05" w14:paraId="24C619A8" w14:textId="77777777" w:rsidTr="00564969">
        <w:trPr>
          <w:trHeight w:val="2238"/>
        </w:trPr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0E30EDE" w14:textId="77777777" w:rsidR="00564969" w:rsidRPr="00ED0E05" w:rsidRDefault="00564969" w:rsidP="00585E1D">
            <w:pPr>
              <w:numPr>
                <w:ilvl w:val="0"/>
                <w:numId w:val="1"/>
              </w:numPr>
              <w:spacing w:after="0"/>
            </w:pPr>
            <w:r w:rsidRPr="00ED0E05">
              <w:rPr>
                <w:b/>
                <w:bCs/>
              </w:rPr>
              <w:t>NEWS-K CNMC form is completed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1BE46EB" w14:textId="77777777" w:rsidR="00564969" w:rsidRPr="00ED0E05" w:rsidRDefault="00564969" w:rsidP="00585E1D">
            <w:r w:rsidRPr="00ED0E05">
              <w:rPr>
                <w:b/>
                <w:bCs/>
                <w:u w:val="single"/>
              </w:rPr>
              <w:t>&lt;</w:t>
            </w:r>
            <w:r w:rsidRPr="00ED0E05">
              <w:rPr>
                <w:b/>
                <w:bCs/>
              </w:rPr>
              <w:t>60%</w:t>
            </w:r>
            <w:r w:rsidRPr="00ED0E05">
              <w:t xml:space="preserve"> of eligible infants had vital signs recorded using the NEWS-K CNMC form on at least </w:t>
            </w:r>
            <w:r w:rsidRPr="00ED0E05">
              <w:rPr>
                <w:b/>
                <w:bCs/>
              </w:rPr>
              <w:t>50%</w:t>
            </w:r>
            <w:r w:rsidRPr="00ED0E05">
              <w:t xml:space="preserve"> of</w:t>
            </w:r>
            <w:r>
              <w:t xml:space="preserve"> </w:t>
            </w:r>
          </w:p>
          <w:p w14:paraId="0BB39159" w14:textId="77777777" w:rsidR="00564969" w:rsidRPr="00ED0E05" w:rsidRDefault="00564969" w:rsidP="00585E1D">
            <w:r w:rsidRPr="00ED0E05">
              <w:t>the days CNMC should have been completed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2DBACFF" w14:textId="77777777" w:rsidR="00564969" w:rsidRPr="00ED0E05" w:rsidRDefault="00564969" w:rsidP="00585E1D">
            <w:r w:rsidRPr="00ED0E05">
              <w:rPr>
                <w:b/>
                <w:bCs/>
              </w:rPr>
              <w:t>&gt;60%</w:t>
            </w:r>
            <w:r w:rsidRPr="00ED0E05">
              <w:t xml:space="preserve"> - &lt; 75% of eligible infants had vital signs recorded using the NEWS-K CNMC form on at least </w:t>
            </w:r>
            <w:r w:rsidRPr="00ED0E05">
              <w:rPr>
                <w:b/>
                <w:bCs/>
              </w:rPr>
              <w:t>50%</w:t>
            </w:r>
            <w:r w:rsidRPr="00ED0E05">
              <w:t xml:space="preserve"> of the</w:t>
            </w:r>
          </w:p>
          <w:p w14:paraId="408865D0" w14:textId="77777777" w:rsidR="00564969" w:rsidRPr="00ED0E05" w:rsidRDefault="00564969" w:rsidP="00585E1D">
            <w:r w:rsidRPr="00ED0E05">
              <w:t>days CNMC should have been completed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BB6B8BA" w14:textId="77777777" w:rsidR="00564969" w:rsidRPr="00ED0E05" w:rsidRDefault="00564969" w:rsidP="00585E1D">
            <w:r w:rsidRPr="00ED0E05">
              <w:rPr>
                <w:b/>
                <w:bCs/>
                <w:u w:val="single"/>
              </w:rPr>
              <w:t>&gt;</w:t>
            </w:r>
            <w:r w:rsidRPr="00ED0E05">
              <w:rPr>
                <w:b/>
                <w:bCs/>
              </w:rPr>
              <w:t>75%</w:t>
            </w:r>
            <w:r w:rsidRPr="00ED0E05">
              <w:t xml:space="preserve"> of eligible infants had vital signs recorded using the NEWS-K CNMC form on at least </w:t>
            </w:r>
            <w:r w:rsidRPr="00ED0E05">
              <w:rPr>
                <w:b/>
                <w:bCs/>
              </w:rPr>
              <w:t>50%</w:t>
            </w:r>
            <w:r w:rsidRPr="00ED0E05">
              <w:t xml:space="preserve"> of the</w:t>
            </w:r>
          </w:p>
          <w:p w14:paraId="3BD99216" w14:textId="77777777" w:rsidR="00564969" w:rsidRPr="00ED0E05" w:rsidRDefault="00564969" w:rsidP="00585E1D">
            <w:r w:rsidRPr="00ED0E05">
              <w:t>days CNMC should have been completed</w:t>
            </w:r>
          </w:p>
        </w:tc>
      </w:tr>
      <w:tr w:rsidR="00564969" w:rsidRPr="00ED0E05" w14:paraId="557F4CF7" w14:textId="77777777" w:rsidTr="00564969">
        <w:trPr>
          <w:trHeight w:val="2074"/>
        </w:trPr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ED2F654" w14:textId="0C9C7434" w:rsidR="00564969" w:rsidRPr="00ED0E05" w:rsidRDefault="00564969" w:rsidP="00564969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564969">
              <w:rPr>
                <w:b/>
                <w:bCs/>
              </w:rPr>
              <w:t>Escalation of care, according to the NEWS-K CNMC form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E40EC79" w14:textId="77777777" w:rsidR="00564969" w:rsidRPr="00ED0E05" w:rsidRDefault="00564969" w:rsidP="00585E1D">
            <w:r w:rsidRPr="00ED0E05">
              <w:t xml:space="preserve">Care was escalated </w:t>
            </w:r>
            <w:r w:rsidRPr="00ED0E05">
              <w:rPr>
                <w:b/>
                <w:bCs/>
                <w:u w:val="single"/>
              </w:rPr>
              <w:t>&lt;</w:t>
            </w:r>
            <w:r w:rsidRPr="00ED0E05">
              <w:rPr>
                <w:b/>
                <w:bCs/>
              </w:rPr>
              <w:t>40%</w:t>
            </w:r>
            <w:r w:rsidRPr="00ED0E05">
              <w:t xml:space="preserve"> of the time where care was required to be escalated to a more senior member of staff in accordance with the NEWS-K CNMC form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BBCD6BD" w14:textId="77777777" w:rsidR="00564969" w:rsidRPr="00ED0E05" w:rsidRDefault="00564969" w:rsidP="00585E1D">
            <w:r w:rsidRPr="00ED0E05">
              <w:t xml:space="preserve">Care was escalated </w:t>
            </w:r>
            <w:r w:rsidRPr="00ED0E05">
              <w:rPr>
                <w:b/>
                <w:bCs/>
              </w:rPr>
              <w:t>&gt;40% - &lt;60%</w:t>
            </w:r>
            <w:r w:rsidRPr="00ED0E05">
              <w:t xml:space="preserve"> of the time where care was required to be escalated to a more senior member of staff in accordance with the NEWS-K CNMC form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687095F" w14:textId="77777777" w:rsidR="00564969" w:rsidRPr="00ED0E05" w:rsidRDefault="00564969" w:rsidP="00585E1D">
            <w:r w:rsidRPr="00ED0E05">
              <w:t xml:space="preserve">Care was escalated </w:t>
            </w:r>
            <w:r w:rsidRPr="00ED0E05">
              <w:rPr>
                <w:b/>
                <w:bCs/>
                <w:u w:val="single"/>
              </w:rPr>
              <w:t>&gt;</w:t>
            </w:r>
            <w:r w:rsidRPr="00ED0E05">
              <w:rPr>
                <w:b/>
                <w:bCs/>
              </w:rPr>
              <w:t>60%</w:t>
            </w:r>
            <w:r w:rsidRPr="00ED0E05">
              <w:t xml:space="preserve"> of the time where care was required to be escalated to a more senior member of staff in accordance with the NEWS-K CNMC form</w:t>
            </w:r>
          </w:p>
        </w:tc>
      </w:tr>
      <w:tr w:rsidR="00564969" w:rsidRPr="00ED0E05" w14:paraId="2FD3714A" w14:textId="77777777" w:rsidTr="00564969">
        <w:trPr>
          <w:trHeight w:val="2856"/>
        </w:trPr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FB87633" w14:textId="53D77112" w:rsidR="00564969" w:rsidRPr="00ED0E05" w:rsidRDefault="00564969" w:rsidP="00564969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564969">
              <w:rPr>
                <w:b/>
                <w:bCs/>
              </w:rPr>
              <w:t>Time of completion of the NEWS-K CNMC form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29B4D88" w14:textId="77777777" w:rsidR="00564969" w:rsidRPr="00ED0E05" w:rsidRDefault="00564969" w:rsidP="00585E1D">
            <w:r w:rsidRPr="00ED0E05">
              <w:t xml:space="preserve">Completion of the NEWS-K CNMC form and subsequent escalation of care (as required) very dependent upon the time of day; defined as </w:t>
            </w:r>
            <w:r w:rsidRPr="00ED0E05">
              <w:rPr>
                <w:b/>
                <w:bCs/>
                <w:u w:val="single"/>
              </w:rPr>
              <w:t>&gt;</w:t>
            </w:r>
            <w:r w:rsidRPr="00ED0E05">
              <w:rPr>
                <w:b/>
                <w:bCs/>
              </w:rPr>
              <w:t>75%</w:t>
            </w:r>
            <w:r w:rsidRPr="00ED0E05">
              <w:t xml:space="preserve"> difference between completion in morning, </w:t>
            </w:r>
            <w:proofErr w:type="gramStart"/>
            <w:r w:rsidRPr="00ED0E05">
              <w:t>afternoon</w:t>
            </w:r>
            <w:proofErr w:type="gramEnd"/>
            <w:r w:rsidRPr="00ED0E05">
              <w:t xml:space="preserve"> and night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AFA2D6E" w14:textId="77777777" w:rsidR="00564969" w:rsidRPr="00ED0E05" w:rsidRDefault="00564969" w:rsidP="00585E1D">
            <w:r w:rsidRPr="00ED0E05">
              <w:t xml:space="preserve">Completion of the NEWS-K CNMC form and subsequent escalation of care (as required) dependent upon the time of day; defined as &gt;50% - </w:t>
            </w:r>
            <w:r w:rsidRPr="00ED0E05">
              <w:rPr>
                <w:b/>
                <w:bCs/>
                <w:u w:val="single"/>
              </w:rPr>
              <w:t>&lt;</w:t>
            </w:r>
            <w:r w:rsidRPr="00ED0E05">
              <w:rPr>
                <w:b/>
                <w:bCs/>
              </w:rPr>
              <w:t>75%</w:t>
            </w:r>
            <w:r w:rsidRPr="00ED0E05">
              <w:t xml:space="preserve"> difference between completion in morning, </w:t>
            </w:r>
            <w:proofErr w:type="gramStart"/>
            <w:r w:rsidRPr="00ED0E05">
              <w:t>afternoon</w:t>
            </w:r>
            <w:proofErr w:type="gramEnd"/>
            <w:r w:rsidRPr="00ED0E05">
              <w:t xml:space="preserve"> and night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AAD9254" w14:textId="77777777" w:rsidR="00564969" w:rsidRPr="00ED0E05" w:rsidRDefault="00564969" w:rsidP="00585E1D">
            <w:r w:rsidRPr="00ED0E05">
              <w:t xml:space="preserve">Completion of the NEWS-K CNMC form and subsequent escalation of care (as required) is not dependent upon the time of day; defined as </w:t>
            </w:r>
            <w:r w:rsidRPr="00ED0E05">
              <w:rPr>
                <w:b/>
                <w:bCs/>
                <w:u w:val="single"/>
              </w:rPr>
              <w:t>&lt;</w:t>
            </w:r>
            <w:r w:rsidRPr="00ED0E05">
              <w:rPr>
                <w:b/>
                <w:bCs/>
              </w:rPr>
              <w:t>50%</w:t>
            </w:r>
            <w:r w:rsidRPr="00ED0E05">
              <w:t xml:space="preserve"> difference between completion in morning, </w:t>
            </w:r>
            <w:proofErr w:type="gramStart"/>
            <w:r w:rsidRPr="00ED0E05">
              <w:t>afternoon</w:t>
            </w:r>
            <w:proofErr w:type="gramEnd"/>
            <w:r w:rsidRPr="00ED0E05">
              <w:t xml:space="preserve"> and night</w:t>
            </w:r>
          </w:p>
        </w:tc>
      </w:tr>
    </w:tbl>
    <w:p w14:paraId="19E16DD9" w14:textId="62C029C1" w:rsidR="003E7CFA" w:rsidRDefault="003E7CFA"/>
    <w:sectPr w:rsidR="00425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B654C"/>
    <w:multiLevelType w:val="hybridMultilevel"/>
    <w:tmpl w:val="C950A06A"/>
    <w:lvl w:ilvl="0" w:tplc="B09A98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9478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54CE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7C51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125C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F80A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1871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AB84B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3637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BC78B4"/>
    <w:multiLevelType w:val="hybridMultilevel"/>
    <w:tmpl w:val="AB8A4244"/>
    <w:lvl w:ilvl="0" w:tplc="93CC86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1C1FA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DC36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22A4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DA14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02D8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17885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CAB3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F2EF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FCA0BFE"/>
    <w:multiLevelType w:val="hybridMultilevel"/>
    <w:tmpl w:val="69DEF622"/>
    <w:lvl w:ilvl="0" w:tplc="1EDC37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2880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F66D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DF495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8C39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8227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0C36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C8ADB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EC1F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1648976">
    <w:abstractNumId w:val="1"/>
  </w:num>
  <w:num w:numId="2" w16cid:durableId="181674255">
    <w:abstractNumId w:val="0"/>
  </w:num>
  <w:num w:numId="3" w16cid:durableId="21226459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69"/>
    <w:rsid w:val="001E35F4"/>
    <w:rsid w:val="003E7CFA"/>
    <w:rsid w:val="00523299"/>
    <w:rsid w:val="00564969"/>
    <w:rsid w:val="00B76627"/>
    <w:rsid w:val="00C94A8E"/>
    <w:rsid w:val="00DD56C6"/>
    <w:rsid w:val="00FB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573D"/>
  <w15:chartTrackingRefBased/>
  <w15:docId w15:val="{7F5FECDB-1FC3-4B76-A3D5-90A81F798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9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itchell (staff)</dc:creator>
  <cp:keywords/>
  <dc:description/>
  <cp:lastModifiedBy>Eleanor Mitchell (staff)</cp:lastModifiedBy>
  <cp:revision>2</cp:revision>
  <dcterms:created xsi:type="dcterms:W3CDTF">2023-05-26T13:23:00Z</dcterms:created>
  <dcterms:modified xsi:type="dcterms:W3CDTF">2024-03-20T11:11:00Z</dcterms:modified>
</cp:coreProperties>
</file>